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40E" w:rsidRPr="0078140E" w:rsidRDefault="00F14E08" w:rsidP="000849A6">
      <w:pPr>
        <w:ind w:left="720" w:hanging="720"/>
        <w:jc w:val="center"/>
        <w:rPr>
          <w:rFonts w:ascii="Times New Roman" w:hAnsi="Times New Roman"/>
          <w:color w:val="000000" w:themeColor="text1"/>
          <w:sz w:val="20"/>
          <w:szCs w:val="20"/>
        </w:rPr>
      </w:pPr>
      <w:r w:rsidRPr="000849A6">
        <w:rPr>
          <w:rFonts w:ascii="Times New Roman" w:hAnsi="Times New Roman"/>
          <w:color w:val="000000" w:themeColor="text1"/>
          <w:sz w:val="20"/>
          <w:szCs w:val="20"/>
        </w:rPr>
        <w:object w:dxaOrig="7155" w:dyaOrig="53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7.5pt;height:435.5pt" o:ole="">
            <v:imagedata r:id="rId6" o:title=""/>
          </v:shape>
          <o:OLEObject Type="Embed" ProgID="PowerPoint.Slide.12" ShapeID="_x0000_i1025" DrawAspect="Content" ObjectID="_1514443220" r:id="rId7"/>
        </w:object>
      </w:r>
    </w:p>
    <w:p w:rsidR="0078140E" w:rsidRDefault="0078140E" w:rsidP="0078140E">
      <w:pPr>
        <w:ind w:left="720" w:hanging="720"/>
        <w:jc w:val="left"/>
        <w:rPr>
          <w:rFonts w:ascii="Times New Roman" w:hAnsi="Times New Roman"/>
          <w:color w:val="000000" w:themeColor="text1"/>
          <w:sz w:val="20"/>
          <w:szCs w:val="20"/>
        </w:rPr>
      </w:pPr>
      <w:r w:rsidRPr="00E8392D">
        <w:rPr>
          <w:rFonts w:ascii="Times New Roman" w:hAnsi="Times New Roman"/>
          <w:b/>
          <w:color w:val="000000" w:themeColor="text1"/>
          <w:sz w:val="20"/>
          <w:szCs w:val="20"/>
        </w:rPr>
        <w:t xml:space="preserve">S1 </w:t>
      </w:r>
      <w:r w:rsidR="00E25837" w:rsidRPr="00E8392D">
        <w:rPr>
          <w:rFonts w:ascii="Times New Roman" w:hAnsi="Times New Roman"/>
          <w:b/>
          <w:color w:val="000000" w:themeColor="text1"/>
          <w:sz w:val="20"/>
          <w:szCs w:val="20"/>
        </w:rPr>
        <w:t>Fig</w:t>
      </w:r>
      <w:r w:rsidR="000E4403">
        <w:rPr>
          <w:rFonts w:ascii="Times New Roman" w:hAnsi="Times New Roman" w:hint="eastAsia"/>
          <w:b/>
          <w:color w:val="000000" w:themeColor="text1"/>
          <w:sz w:val="20"/>
          <w:szCs w:val="20"/>
        </w:rPr>
        <w:t>.</w:t>
      </w:r>
      <w:r w:rsidR="00E25837" w:rsidRPr="00E8392D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Pr="00E8392D">
        <w:rPr>
          <w:rFonts w:ascii="Times New Roman" w:hAnsi="Times New Roman"/>
          <w:b/>
          <w:color w:val="000000" w:themeColor="text1"/>
          <w:sz w:val="20"/>
          <w:szCs w:val="20"/>
        </w:rPr>
        <w:t xml:space="preserve">Rarefaction analysis of microbiota from water (a), gills (b) and </w:t>
      </w:r>
      <w:r w:rsidR="00FA2743" w:rsidRPr="00E8392D">
        <w:rPr>
          <w:rFonts w:ascii="Times New Roman" w:hAnsi="Times New Roman" w:hint="eastAsia"/>
          <w:b/>
          <w:color w:val="000000" w:themeColor="text1"/>
          <w:sz w:val="20"/>
          <w:szCs w:val="20"/>
        </w:rPr>
        <w:t>guts</w:t>
      </w:r>
      <w:r w:rsidRPr="00E8392D">
        <w:rPr>
          <w:rFonts w:ascii="Times New Roman" w:hAnsi="Times New Roman"/>
          <w:b/>
          <w:color w:val="000000" w:themeColor="text1"/>
          <w:sz w:val="20"/>
          <w:szCs w:val="20"/>
        </w:rPr>
        <w:t xml:space="preserve"> (c)</w:t>
      </w:r>
      <w:r w:rsidRPr="00BD0980">
        <w:rPr>
          <w:rFonts w:ascii="Times New Roman" w:hAnsi="Times New Roman"/>
          <w:color w:val="000000" w:themeColor="text1"/>
          <w:sz w:val="20"/>
          <w:szCs w:val="20"/>
        </w:rPr>
        <w:t>.Operational taxonomic units (OTUs) were classified based on 97% sequence similarity. The rarefaction curves for all samples reached the near plateau phase, suggesting good sampling depth.</w:t>
      </w:r>
    </w:p>
    <w:p w:rsidR="000849A6" w:rsidRPr="00BD0980" w:rsidRDefault="000849A6" w:rsidP="0078140E">
      <w:pPr>
        <w:ind w:left="720" w:hanging="720"/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p w:rsidR="00225F3B" w:rsidRPr="0078140E" w:rsidRDefault="00225F3B"/>
    <w:sectPr w:rsidR="00225F3B" w:rsidRPr="0078140E" w:rsidSect="00225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1179" w:rsidRDefault="001A1179" w:rsidP="00A147E8">
      <w:r>
        <w:separator/>
      </w:r>
    </w:p>
  </w:endnote>
  <w:endnote w:type="continuationSeparator" w:id="1">
    <w:p w:rsidR="001A1179" w:rsidRDefault="001A1179" w:rsidP="00A147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1179" w:rsidRDefault="001A1179" w:rsidP="00A147E8">
      <w:r>
        <w:separator/>
      </w:r>
    </w:p>
  </w:footnote>
  <w:footnote w:type="continuationSeparator" w:id="1">
    <w:p w:rsidR="001A1179" w:rsidRDefault="001A1179" w:rsidP="00A147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140E"/>
    <w:rsid w:val="000849A6"/>
    <w:rsid w:val="000E38D3"/>
    <w:rsid w:val="000E4403"/>
    <w:rsid w:val="000F5FD4"/>
    <w:rsid w:val="001A1179"/>
    <w:rsid w:val="001D28A9"/>
    <w:rsid w:val="00225F3B"/>
    <w:rsid w:val="002D1CF4"/>
    <w:rsid w:val="003617E8"/>
    <w:rsid w:val="00535741"/>
    <w:rsid w:val="005E0F16"/>
    <w:rsid w:val="00681B57"/>
    <w:rsid w:val="00774E21"/>
    <w:rsid w:val="0078140E"/>
    <w:rsid w:val="009B1370"/>
    <w:rsid w:val="009B4E38"/>
    <w:rsid w:val="00A147E8"/>
    <w:rsid w:val="00A75D21"/>
    <w:rsid w:val="00CA2347"/>
    <w:rsid w:val="00D30FFB"/>
    <w:rsid w:val="00E2241B"/>
    <w:rsid w:val="00E25837"/>
    <w:rsid w:val="00E8392D"/>
    <w:rsid w:val="00F14E08"/>
    <w:rsid w:val="00FA2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40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49A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49A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14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147E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14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147E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PowerPoint____1.sl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nuzml</dc:creator>
  <cp:lastModifiedBy>ecnuzml</cp:lastModifiedBy>
  <cp:revision>3</cp:revision>
  <dcterms:created xsi:type="dcterms:W3CDTF">2016-01-16T00:58:00Z</dcterms:created>
  <dcterms:modified xsi:type="dcterms:W3CDTF">2016-01-16T01:54:00Z</dcterms:modified>
</cp:coreProperties>
</file>